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87B49C8" w:rsidR="00994A3D" w:rsidRPr="001549D3" w:rsidRDefault="003C05EC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67AA9FC" wp14:editId="4F29036C">
            <wp:extent cx="6186684" cy="2438400"/>
            <wp:effectExtent l="0" t="0" r="5080" b="0"/>
            <wp:docPr id="5241113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221" cy="244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ACA951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05EC" w:rsidRPr="003C05EC">
        <w:rPr>
          <w:rFonts w:cs="Times New Roman"/>
          <w:szCs w:val="24"/>
        </w:rPr>
        <w:t>Calibration curves for the nomogram. (A) OS, (B) CSS. OS, overall survival; CSS, cancer-specific survival.</w:t>
      </w:r>
    </w:p>
    <w:p w14:paraId="3467F1E9" w14:textId="5552CDE0" w:rsidR="003C05EC" w:rsidRPr="001549D3" w:rsidRDefault="003C05EC" w:rsidP="003C05EC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</w:t>
      </w:r>
      <w:r w:rsidRPr="003C05EC">
        <w:rPr>
          <w:rFonts w:hint="eastAsia"/>
        </w:rPr>
        <w:t>able</w:t>
      </w:r>
      <w:r w:rsidRPr="001549D3">
        <w:t>s</w:t>
      </w:r>
    </w:p>
    <w:p w14:paraId="7A4EDC6A" w14:textId="2EE1342C" w:rsidR="003C05EC" w:rsidRPr="003D44AC" w:rsidRDefault="003C05EC" w:rsidP="003C05EC">
      <w:pPr>
        <w:rPr>
          <w:rFonts w:eastAsia="Times New Roman" w:cs="Times New Roman"/>
          <w:snapToGrid w:val="0"/>
          <w:color w:val="000000"/>
          <w:szCs w:val="24"/>
          <w:lang w:bidi="en-US"/>
        </w:rPr>
      </w:pPr>
      <w:bookmarkStart w:id="0" w:name="_Hlk150440046"/>
      <w:r w:rsidRPr="0001436A">
        <w:rPr>
          <w:rFonts w:cs="Times New Roman"/>
          <w:b/>
          <w:szCs w:val="24"/>
        </w:rPr>
        <w:t xml:space="preserve">Supplementary </w:t>
      </w:r>
      <w:r w:rsidRPr="003D44AC">
        <w:rPr>
          <w:rFonts w:eastAsia="Times New Roman" w:cs="Times New Roman"/>
          <w:b/>
          <w:bCs/>
          <w:snapToGrid w:val="0"/>
          <w:color w:val="000000"/>
          <w:szCs w:val="24"/>
          <w:lang w:bidi="en-US"/>
        </w:rPr>
        <w:t>Table 1</w:t>
      </w:r>
      <w:bookmarkEnd w:id="0"/>
      <w:r w:rsidRPr="003D44AC">
        <w:rPr>
          <w:rFonts w:eastAsia="Times New Roman" w:cs="Times New Roman"/>
          <w:b/>
          <w:bCs/>
          <w:snapToGrid w:val="0"/>
          <w:color w:val="000000"/>
          <w:szCs w:val="24"/>
          <w:lang w:bidi="en-US"/>
        </w:rPr>
        <w:t>.</w:t>
      </w:r>
      <w:r w:rsidRPr="003D44AC">
        <w:rPr>
          <w:rFonts w:eastAsia="Times New Roman" w:cs="Times New Roman"/>
          <w:snapToGrid w:val="0"/>
          <w:color w:val="000000"/>
          <w:szCs w:val="24"/>
          <w:lang w:bidi="en-US"/>
        </w:rPr>
        <w:t xml:space="preserve"> Comparison of 1-year, 2-year, and 3-year OS and CSS in patients with MAC, ACWM, and NMAC.</w:t>
      </w:r>
    </w:p>
    <w:tbl>
      <w:tblPr>
        <w:tblW w:w="850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776"/>
        <w:gridCol w:w="776"/>
        <w:gridCol w:w="798"/>
        <w:gridCol w:w="772"/>
        <w:gridCol w:w="284"/>
        <w:gridCol w:w="709"/>
        <w:gridCol w:w="850"/>
        <w:gridCol w:w="851"/>
        <w:gridCol w:w="772"/>
      </w:tblGrid>
      <w:tr w:rsidR="003C05EC" w:rsidRPr="003C05EC" w14:paraId="0CFB7469" w14:textId="77777777" w:rsidTr="00E62745">
        <w:trPr>
          <w:trHeight w:val="290"/>
        </w:trPr>
        <w:tc>
          <w:tcPr>
            <w:tcW w:w="20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D814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30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3DA0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OS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278EC1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9E81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CSS</w:t>
            </w:r>
          </w:p>
        </w:tc>
      </w:tr>
      <w:tr w:rsidR="003C05EC" w:rsidRPr="003C05EC" w14:paraId="04EF8FAB" w14:textId="77777777" w:rsidTr="00E62745">
        <w:trPr>
          <w:trHeight w:val="280"/>
        </w:trPr>
        <w:tc>
          <w:tcPr>
            <w:tcW w:w="204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A6C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EB5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HR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BBBA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899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2AF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4B40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H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A50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46C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P</w:t>
            </w:r>
          </w:p>
        </w:tc>
      </w:tr>
      <w:tr w:rsidR="003C05EC" w:rsidRPr="003C05EC" w14:paraId="49604E3B" w14:textId="77777777" w:rsidTr="00E62745">
        <w:trPr>
          <w:trHeight w:val="280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4B04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-year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C5A0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57A0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806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8D4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6868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3D9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962A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92D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03D1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</w:tr>
      <w:tr w:rsidR="003C05EC" w:rsidRPr="003C05EC" w14:paraId="2D8F62FD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0EA5F71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MAC vs. NMAC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004F60A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.44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  <w:hideMark/>
          </w:tcPr>
          <w:p w14:paraId="295F987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90–6.2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68642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6D7B12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B3A50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4.6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5CE7CB8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47–8.6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9378D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</w:tr>
      <w:tr w:rsidR="003C05EC" w:rsidRPr="003C05EC" w14:paraId="5FCEA51D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0D5550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ACWM vs. NMAC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32CEF6C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61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  <w:hideMark/>
          </w:tcPr>
          <w:p w14:paraId="2DE9ED7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22–1.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47789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3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AE9556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7F0F0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6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96FE3D0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19–2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83653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42</w:t>
            </w:r>
          </w:p>
        </w:tc>
      </w:tr>
      <w:tr w:rsidR="003C05EC" w:rsidRPr="003C05EC" w14:paraId="59B3245E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5A13F96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MAC vs. ACWM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6112AD1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5.66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  <w:hideMark/>
          </w:tcPr>
          <w:p w14:paraId="3BA47F26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88–17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AEABDF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38046666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D92F7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7.5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5FEF551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19–26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1625C0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</w:tr>
      <w:tr w:rsidR="003C05EC" w:rsidRPr="003C05EC" w14:paraId="20EC495B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8872063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-yea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2F24192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2CA3C1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36FB46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684B1A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F15F811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DA72E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77C44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B13A3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1273AC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</w:tr>
      <w:tr w:rsidR="003C05EC" w:rsidRPr="003C05EC" w14:paraId="5B55340E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3C6EC0F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MAC vs. NMA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15ABBE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99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</w:tcPr>
          <w:p w14:paraId="30E8455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89–4.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B8A1FC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B2B296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E06FA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.7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7A28DAB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35–6.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5CB33F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</w:tr>
      <w:tr w:rsidR="003C05EC" w:rsidRPr="003C05EC" w14:paraId="2AE02064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EBAD17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ACWM vs. NMA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023D3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99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</w:tcPr>
          <w:p w14:paraId="40F3140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55–1.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853974C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9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9E02124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64367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0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3D89A17C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55–2.0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04E55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88</w:t>
            </w:r>
          </w:p>
        </w:tc>
      </w:tr>
      <w:tr w:rsidR="003C05EC" w:rsidRPr="003C05EC" w14:paraId="7C8CBEA7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3475C9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MAC vs. ACWM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3B8ED6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.03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  <w:hideMark/>
          </w:tcPr>
          <w:p w14:paraId="387806FF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54–5.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B12D2A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B1E9DD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9B1FF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.5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A27451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76–7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9259D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</w:tr>
      <w:tr w:rsidR="003C05EC" w:rsidRPr="003C05EC" w14:paraId="63923BC4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3E7B060D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-yea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A40475" w14:textId="77777777" w:rsidR="003C05EC" w:rsidRPr="003C05EC" w:rsidRDefault="003C05EC" w:rsidP="003C05EC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F4BA6E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44F3182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D2AFB41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4F5BAD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0D95D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3AE4E6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6C2C6F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4F1994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</w:tr>
      <w:tr w:rsidR="003C05EC" w:rsidRPr="003C05EC" w14:paraId="49C04DD3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C0BBB8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MAC vs. NMA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25DE0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75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</w:tcPr>
          <w:p w14:paraId="6CC4283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1.83–4.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48504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D3C7C8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482EF02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.4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3E180C00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23–5.1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91218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</w:tr>
      <w:tr w:rsidR="003C05EC" w:rsidRPr="003C05EC" w14:paraId="45B1DC61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176754F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lastRenderedPageBreak/>
              <w:t>ACWM vs. NMA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87F59D9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69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</w:tcPr>
          <w:p w14:paraId="78A6C74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39–1.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38BD46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2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8C1FA46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AB331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7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66D39CCB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40–1.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3314C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0.35</w:t>
            </w:r>
          </w:p>
        </w:tc>
      </w:tr>
      <w:tr w:rsidR="003C05EC" w:rsidRPr="003C05EC" w14:paraId="672F37BF" w14:textId="77777777" w:rsidTr="00E62745">
        <w:trPr>
          <w:trHeight w:val="280"/>
        </w:trPr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53606242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MAC vs. ACWM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3A662D5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3.93</w:t>
            </w:r>
          </w:p>
        </w:tc>
        <w:tc>
          <w:tcPr>
            <w:tcW w:w="1574" w:type="dxa"/>
            <w:gridSpan w:val="2"/>
            <w:shd w:val="clear" w:color="auto" w:fill="auto"/>
            <w:noWrap/>
            <w:vAlign w:val="center"/>
            <w:hideMark/>
          </w:tcPr>
          <w:p w14:paraId="112A4B9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05–7.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A29AE7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F1D487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72C293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4.4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A9F28BE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2.23–8.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EAC25D" w14:textId="77777777" w:rsidR="003C05EC" w:rsidRPr="003C05EC" w:rsidRDefault="003C05EC" w:rsidP="003C05EC">
            <w:pPr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</w:pPr>
            <w:r w:rsidRPr="003C05EC">
              <w:rPr>
                <w:rFonts w:eastAsia="Times New Roman" w:cs="Times New Roman"/>
                <w:snapToGrid w:val="0"/>
                <w:color w:val="000000"/>
                <w:szCs w:val="24"/>
                <w:lang w:bidi="en-US"/>
              </w:rPr>
              <w:t>&lt;0.01</w:t>
            </w:r>
          </w:p>
        </w:tc>
      </w:tr>
    </w:tbl>
    <w:p w14:paraId="197A8756" w14:textId="77777777" w:rsidR="003C05EC" w:rsidRPr="003D44AC" w:rsidRDefault="003C05EC" w:rsidP="003C05EC">
      <w:pPr>
        <w:rPr>
          <w:rFonts w:eastAsia="Times New Roman" w:cs="Times New Roman"/>
          <w:snapToGrid w:val="0"/>
          <w:color w:val="000000"/>
          <w:szCs w:val="24"/>
          <w:lang w:bidi="en-US"/>
        </w:rPr>
      </w:pPr>
      <w:r w:rsidRPr="003D44AC">
        <w:rPr>
          <w:rFonts w:eastAsia="Times New Roman" w:cs="Times New Roman"/>
          <w:snapToGrid w:val="0"/>
          <w:color w:val="000000"/>
          <w:szCs w:val="24"/>
          <w:lang w:bidi="en-US"/>
        </w:rPr>
        <w:t>OS, overall survival; CSS, cancer-specific survival; MAC, mucinous adenocarcinoma; ACWM, adenocarcinoma with mucinous component; NMAC, non-mucinous adenocarcinoma.</w:t>
      </w:r>
    </w:p>
    <w:p w14:paraId="31FE5713" w14:textId="77777777" w:rsidR="003C05EC" w:rsidRDefault="003C05EC" w:rsidP="002B4A57">
      <w:pPr>
        <w:keepNext/>
        <w:rPr>
          <w:rFonts w:cs="Times New Roman"/>
          <w:b/>
          <w:szCs w:val="24"/>
        </w:rPr>
      </w:pPr>
    </w:p>
    <w:p w14:paraId="3CE5B33B" w14:textId="77777777" w:rsidR="006211E5" w:rsidRDefault="006211E5" w:rsidP="002B4A57">
      <w:pPr>
        <w:keepNext/>
        <w:rPr>
          <w:rFonts w:cs="Times New Roman"/>
          <w:b/>
          <w:szCs w:val="24"/>
        </w:rPr>
      </w:pPr>
    </w:p>
    <w:p w14:paraId="5319B859" w14:textId="77777777" w:rsidR="006211E5" w:rsidRPr="00132A07" w:rsidRDefault="006211E5" w:rsidP="006211E5">
      <w:pPr>
        <w:adjustRightInd w:val="0"/>
        <w:snapToGrid w:val="0"/>
        <w:spacing w:before="240" w:after="120" w:line="36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132A07">
        <w:rPr>
          <w:rFonts w:cs="Times New Roman"/>
          <w:b/>
          <w:bCs/>
          <w:szCs w:val="24"/>
        </w:rPr>
        <w:t xml:space="preserve"> Table </w:t>
      </w:r>
      <w:r>
        <w:rPr>
          <w:rFonts w:cs="Times New Roman"/>
          <w:b/>
          <w:bCs/>
          <w:szCs w:val="24"/>
        </w:rPr>
        <w:t>2</w:t>
      </w:r>
      <w:r w:rsidRPr="00132A07">
        <w:rPr>
          <w:rFonts w:cs="Times New Roman"/>
          <w:b/>
          <w:bCs/>
          <w:szCs w:val="24"/>
        </w:rPr>
        <w:t xml:space="preserve">. </w:t>
      </w:r>
      <w:r w:rsidRPr="00132A07">
        <w:rPr>
          <w:rFonts w:cs="Times New Roman"/>
          <w:szCs w:val="24"/>
        </w:rPr>
        <w:t xml:space="preserve">Clinicopathological characteristics of </w:t>
      </w:r>
      <w:r>
        <w:rPr>
          <w:rFonts w:cs="Times New Roman"/>
          <w:szCs w:val="24"/>
        </w:rPr>
        <w:t>h</w:t>
      </w:r>
      <w:r w:rsidRPr="007636D1">
        <w:rPr>
          <w:rFonts w:cs="Times New Roman"/>
          <w:szCs w:val="24"/>
        </w:rPr>
        <w:t>igh-risk stage II and stage III patients with MAC</w:t>
      </w:r>
      <w:r w:rsidRPr="00132A07">
        <w:rPr>
          <w:rFonts w:cs="Times New Roman"/>
          <w:szCs w:val="24"/>
        </w:rPr>
        <w:t>.</w:t>
      </w:r>
    </w:p>
    <w:tbl>
      <w:tblPr>
        <w:tblW w:w="49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4"/>
        <w:gridCol w:w="12"/>
        <w:gridCol w:w="2566"/>
      </w:tblGrid>
      <w:tr w:rsidR="006211E5" w:rsidRPr="00132A07" w14:paraId="3AA2D52C" w14:textId="77777777" w:rsidTr="004C689A">
        <w:trPr>
          <w:trHeight w:val="280"/>
          <w:jc w:val="center"/>
        </w:trPr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06FA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53B9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High-risk stage II and stage III patients with MAC</w:t>
            </w:r>
            <w:r w:rsidRPr="00132A07">
              <w:rPr>
                <w:rFonts w:eastAsia="等线" w:cs="Times New Roman"/>
                <w:szCs w:val="24"/>
              </w:rPr>
              <w:t xml:space="preserve"> (n=</w:t>
            </w:r>
            <w:r>
              <w:rPr>
                <w:rFonts w:eastAsia="等线" w:cs="Times New Roman"/>
                <w:szCs w:val="24"/>
              </w:rPr>
              <w:t>38</w:t>
            </w:r>
            <w:r w:rsidRPr="00132A07">
              <w:rPr>
                <w:rFonts w:eastAsia="等线" w:cs="Times New Roman"/>
                <w:szCs w:val="24"/>
              </w:rPr>
              <w:t>)</w:t>
            </w:r>
          </w:p>
        </w:tc>
      </w:tr>
      <w:tr w:rsidR="006211E5" w:rsidRPr="00132A07" w14:paraId="2E81A73D" w14:textId="77777777" w:rsidTr="004C689A">
        <w:trPr>
          <w:trHeight w:val="280"/>
          <w:jc w:val="center"/>
        </w:trPr>
        <w:tc>
          <w:tcPr>
            <w:tcW w:w="23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C138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Age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38B6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3D017F1D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3EF99239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≥</w:t>
            </w:r>
            <w:r w:rsidRPr="00132A07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76B5DFE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31(81.58%)</w:t>
            </w:r>
          </w:p>
        </w:tc>
      </w:tr>
      <w:tr w:rsidR="006211E5" w:rsidRPr="00132A07" w14:paraId="6729F685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7D764AF5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&lt;50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E268786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7 (18.42%)</w:t>
            </w:r>
          </w:p>
        </w:tc>
      </w:tr>
      <w:tr w:rsidR="006211E5" w:rsidRPr="00132A07" w14:paraId="05A17B17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4FE33A29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Sex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B3B1BAC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3C83700E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1EFBE086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FE12CE0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6 (68.42%)</w:t>
            </w:r>
          </w:p>
        </w:tc>
      </w:tr>
      <w:tr w:rsidR="006211E5" w:rsidRPr="00132A07" w14:paraId="58E32F99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196EAB65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Female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5B20128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2 (31.58%)</w:t>
            </w:r>
          </w:p>
        </w:tc>
      </w:tr>
      <w:tr w:rsidR="006211E5" w:rsidRPr="00132A07" w14:paraId="07A85ED9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1EA5F925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Tumor site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053BDE2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5E7DA2A1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614B52D8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Right-sided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1B60229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0 (26.32%)</w:t>
            </w:r>
          </w:p>
        </w:tc>
      </w:tr>
      <w:tr w:rsidR="006211E5" w:rsidRPr="00132A07" w14:paraId="2CF84B75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14D4DC1F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Left-sided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50D5EBD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8 (73.68%)</w:t>
            </w:r>
          </w:p>
        </w:tc>
      </w:tr>
      <w:tr w:rsidR="006211E5" w:rsidRPr="00132A07" w14:paraId="00F5650B" w14:textId="77777777" w:rsidTr="004C689A">
        <w:trPr>
          <w:trHeight w:val="280"/>
          <w:jc w:val="center"/>
        </w:trPr>
        <w:tc>
          <w:tcPr>
            <w:tcW w:w="2384" w:type="dxa"/>
            <w:shd w:val="clear" w:color="auto" w:fill="auto"/>
            <w:noWrap/>
            <w:vAlign w:val="center"/>
            <w:hideMark/>
          </w:tcPr>
          <w:p w14:paraId="4C739654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Tumor diameter (cm)</w:t>
            </w:r>
          </w:p>
        </w:tc>
        <w:tc>
          <w:tcPr>
            <w:tcW w:w="2578" w:type="dxa"/>
            <w:gridSpan w:val="2"/>
            <w:shd w:val="clear" w:color="auto" w:fill="auto"/>
            <w:vAlign w:val="bottom"/>
          </w:tcPr>
          <w:p w14:paraId="095AF1A8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7DFC93B0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61321483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≤</w:t>
            </w:r>
            <w:r w:rsidRPr="00132A07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949C44D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3 (34.21%)</w:t>
            </w:r>
          </w:p>
        </w:tc>
      </w:tr>
      <w:tr w:rsidR="006211E5" w:rsidRPr="00132A07" w14:paraId="4DC45761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DBABF59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&gt;5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04B8F46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5 (65.79%)</w:t>
            </w:r>
          </w:p>
        </w:tc>
      </w:tr>
      <w:tr w:rsidR="006211E5" w:rsidRPr="00132A07" w14:paraId="69126A6E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0059141C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LVI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46530EA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187488EB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0289FC12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297E68E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5 (65.79%)</w:t>
            </w:r>
          </w:p>
        </w:tc>
      </w:tr>
      <w:tr w:rsidR="006211E5" w:rsidRPr="00132A07" w14:paraId="44AC8C4C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49B553BE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C5A70F7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3 (34.21%)</w:t>
            </w:r>
          </w:p>
        </w:tc>
      </w:tr>
      <w:tr w:rsidR="006211E5" w:rsidRPr="00132A07" w14:paraId="4B6ABC01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2A8F0DE9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PNI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D15765D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4C2CB8E1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8BB539E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583CBC3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9 (50.00%)</w:t>
            </w:r>
          </w:p>
        </w:tc>
      </w:tr>
      <w:tr w:rsidR="006211E5" w:rsidRPr="00132A07" w14:paraId="0D9B90E3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6ABD5CB0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D99BAAE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9 (50.00%)</w:t>
            </w:r>
          </w:p>
        </w:tc>
      </w:tr>
      <w:tr w:rsidR="006211E5" w:rsidRPr="00132A07" w14:paraId="6868D900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241208B1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TNM</w:t>
            </w:r>
            <w:r w:rsidRPr="007636D1">
              <w:rPr>
                <w:rFonts w:eastAsia="等线" w:cs="Times New Roman"/>
                <w:szCs w:val="24"/>
              </w:rPr>
              <w:t xml:space="preserve"> </w:t>
            </w:r>
            <w:r w:rsidRPr="00132A07">
              <w:rPr>
                <w:rFonts w:eastAsia="等线" w:cs="Times New Roman"/>
                <w:szCs w:val="24"/>
              </w:rPr>
              <w:t>stage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2E438ED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6AAEE82E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1959CD56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II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25272B25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0 (26.32%)</w:t>
            </w:r>
          </w:p>
        </w:tc>
      </w:tr>
      <w:tr w:rsidR="006211E5" w:rsidRPr="00132A07" w14:paraId="397F14F8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30E2053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III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FFAF468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8 (73.68%)</w:t>
            </w:r>
          </w:p>
        </w:tc>
      </w:tr>
      <w:tr w:rsidR="006211E5" w:rsidRPr="00132A07" w14:paraId="1867795C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B544A1B" w14:textId="77777777" w:rsidR="006211E5" w:rsidRPr="00132A07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MMR status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BABC9BF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</w:p>
        </w:tc>
      </w:tr>
      <w:tr w:rsidR="006211E5" w:rsidRPr="00132A07" w14:paraId="163DA58E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4A77126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132A07">
              <w:rPr>
                <w:rFonts w:eastAsia="等线" w:cs="Times New Roman"/>
                <w:szCs w:val="24"/>
              </w:rPr>
              <w:t>pMMR</w:t>
            </w:r>
            <w:proofErr w:type="spellEnd"/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6AC9785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30 (78.95%)</w:t>
            </w:r>
          </w:p>
        </w:tc>
      </w:tr>
      <w:tr w:rsidR="006211E5" w:rsidRPr="00132A07" w14:paraId="305AB1DF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6050310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132A07">
              <w:rPr>
                <w:rFonts w:eastAsia="等线" w:cs="Times New Roman"/>
                <w:szCs w:val="24"/>
              </w:rPr>
              <w:t>dMMR</w:t>
            </w:r>
            <w:proofErr w:type="spellEnd"/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9536BC9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8 (21.05%)</w:t>
            </w:r>
          </w:p>
        </w:tc>
      </w:tr>
      <w:tr w:rsidR="006211E5" w:rsidRPr="00132A07" w14:paraId="5235BE0B" w14:textId="77777777" w:rsidTr="004C689A">
        <w:trPr>
          <w:trHeight w:val="280"/>
          <w:jc w:val="center"/>
        </w:trPr>
        <w:tc>
          <w:tcPr>
            <w:tcW w:w="4962" w:type="dxa"/>
            <w:gridSpan w:val="3"/>
            <w:shd w:val="clear" w:color="auto" w:fill="auto"/>
            <w:noWrap/>
            <w:vAlign w:val="center"/>
            <w:hideMark/>
          </w:tcPr>
          <w:p w14:paraId="2266862A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Neoadjuvant therapy</w:t>
            </w:r>
          </w:p>
        </w:tc>
      </w:tr>
      <w:tr w:rsidR="006211E5" w:rsidRPr="00132A07" w14:paraId="08FCDA1D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72C87C17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04D853B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34 (89.47%)</w:t>
            </w:r>
          </w:p>
        </w:tc>
      </w:tr>
      <w:tr w:rsidR="006211E5" w:rsidRPr="00132A07" w14:paraId="6CCF0A48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67484E6B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BF54E70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4 (10.53%)</w:t>
            </w:r>
          </w:p>
        </w:tc>
      </w:tr>
      <w:tr w:rsidR="006211E5" w:rsidRPr="00132A07" w14:paraId="38BA6208" w14:textId="77777777" w:rsidTr="004C689A">
        <w:trPr>
          <w:trHeight w:val="280"/>
          <w:jc w:val="center"/>
        </w:trPr>
        <w:tc>
          <w:tcPr>
            <w:tcW w:w="4962" w:type="dxa"/>
            <w:gridSpan w:val="3"/>
            <w:shd w:val="clear" w:color="auto" w:fill="auto"/>
            <w:noWrap/>
            <w:vAlign w:val="center"/>
            <w:hideMark/>
          </w:tcPr>
          <w:p w14:paraId="5DCA6610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Preoperative CEA</w:t>
            </w:r>
          </w:p>
        </w:tc>
      </w:tr>
      <w:tr w:rsidR="006211E5" w:rsidRPr="00132A07" w14:paraId="54356F03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614FAE29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E</w:t>
            </w:r>
            <w:r w:rsidRPr="00286E67">
              <w:rPr>
                <w:rFonts w:eastAsia="等线" w:cs="Times New Roman"/>
                <w:szCs w:val="24"/>
              </w:rPr>
              <w:t>levated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8D95241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4 (63.16%)</w:t>
            </w:r>
          </w:p>
        </w:tc>
      </w:tr>
      <w:tr w:rsidR="006211E5" w:rsidRPr="00132A07" w14:paraId="46EB7791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20F0B968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Normal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E059329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4 (36.84%)</w:t>
            </w:r>
          </w:p>
        </w:tc>
      </w:tr>
      <w:tr w:rsidR="006211E5" w:rsidRPr="00132A07" w14:paraId="677DAB75" w14:textId="77777777" w:rsidTr="004C689A">
        <w:trPr>
          <w:trHeight w:val="280"/>
          <w:jc w:val="center"/>
        </w:trPr>
        <w:tc>
          <w:tcPr>
            <w:tcW w:w="4962" w:type="dxa"/>
            <w:gridSpan w:val="3"/>
            <w:shd w:val="clear" w:color="auto" w:fill="auto"/>
            <w:noWrap/>
            <w:vAlign w:val="center"/>
            <w:hideMark/>
          </w:tcPr>
          <w:p w14:paraId="5256D030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lastRenderedPageBreak/>
              <w:t>Preoperative CA19-9</w:t>
            </w:r>
          </w:p>
        </w:tc>
      </w:tr>
      <w:tr w:rsidR="006211E5" w:rsidRPr="00132A07" w14:paraId="14D967CA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5B27A887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E</w:t>
            </w:r>
            <w:r w:rsidRPr="00286E67">
              <w:rPr>
                <w:rFonts w:eastAsia="等线" w:cs="Times New Roman"/>
                <w:szCs w:val="24"/>
              </w:rPr>
              <w:t>levated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B793B01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9 (23.68%)</w:t>
            </w:r>
          </w:p>
        </w:tc>
      </w:tr>
      <w:tr w:rsidR="006211E5" w:rsidRPr="00132A07" w14:paraId="6EA603B0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736F5C5D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Normal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2374D88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9 (76.32%)</w:t>
            </w:r>
          </w:p>
        </w:tc>
      </w:tr>
      <w:tr w:rsidR="006211E5" w:rsidRPr="00132A07" w14:paraId="7EAB0C56" w14:textId="77777777" w:rsidTr="004C689A">
        <w:trPr>
          <w:trHeight w:val="280"/>
          <w:jc w:val="center"/>
        </w:trPr>
        <w:tc>
          <w:tcPr>
            <w:tcW w:w="4962" w:type="dxa"/>
            <w:gridSpan w:val="3"/>
            <w:shd w:val="clear" w:color="auto" w:fill="auto"/>
            <w:noWrap/>
            <w:vAlign w:val="center"/>
            <w:hideMark/>
          </w:tcPr>
          <w:p w14:paraId="71E87A5C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Postoperative chemotherapy</w:t>
            </w:r>
          </w:p>
        </w:tc>
      </w:tr>
      <w:tr w:rsidR="006211E5" w:rsidRPr="00132A07" w14:paraId="0F732621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03053542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79D8DBBF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7 (18.42%)</w:t>
            </w:r>
          </w:p>
        </w:tc>
      </w:tr>
      <w:tr w:rsidR="006211E5" w:rsidRPr="00132A07" w14:paraId="52501BF6" w14:textId="77777777" w:rsidTr="004C689A">
        <w:trPr>
          <w:trHeight w:val="6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4F8A6E38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CB336F5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3 (60.53%)</w:t>
            </w:r>
          </w:p>
        </w:tc>
      </w:tr>
      <w:tr w:rsidR="006211E5" w:rsidRPr="00132A07" w14:paraId="133FF2BA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  <w:hideMark/>
          </w:tcPr>
          <w:p w14:paraId="664D86BB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32A07">
              <w:rPr>
                <w:rFonts w:eastAsia="等线" w:cs="Times New Roman"/>
                <w:szCs w:val="24"/>
              </w:rPr>
              <w:t>Unknown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47369005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8 (21.05%)</w:t>
            </w:r>
          </w:p>
        </w:tc>
      </w:tr>
      <w:tr w:rsidR="006211E5" w:rsidRPr="00132A07" w14:paraId="59D92095" w14:textId="77777777" w:rsidTr="004C689A">
        <w:trPr>
          <w:trHeight w:val="280"/>
          <w:jc w:val="center"/>
        </w:trPr>
        <w:tc>
          <w:tcPr>
            <w:tcW w:w="2396" w:type="dxa"/>
            <w:gridSpan w:val="2"/>
            <w:shd w:val="clear" w:color="auto" w:fill="auto"/>
            <w:noWrap/>
            <w:vAlign w:val="center"/>
          </w:tcPr>
          <w:p w14:paraId="174F740F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OS</w:t>
            </w:r>
          </w:p>
          <w:p w14:paraId="5E24168C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Alive</w:t>
            </w:r>
          </w:p>
          <w:p w14:paraId="2981F46B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Dead</w:t>
            </w:r>
          </w:p>
          <w:p w14:paraId="798A7480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CSS</w:t>
            </w:r>
          </w:p>
          <w:p w14:paraId="4FA44537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Alive</w:t>
            </w:r>
          </w:p>
          <w:p w14:paraId="6C002C6A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Dead</w:t>
            </w:r>
          </w:p>
          <w:p w14:paraId="5DB4CBC0" w14:textId="77777777" w:rsidR="006211E5" w:rsidRPr="007636D1" w:rsidRDefault="006211E5" w:rsidP="004C689A">
            <w:pPr>
              <w:spacing w:before="0" w:after="0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RFS</w:t>
            </w:r>
          </w:p>
          <w:p w14:paraId="7BF97EA8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Without recurrence</w:t>
            </w:r>
          </w:p>
          <w:p w14:paraId="2D7CE12D" w14:textId="77777777" w:rsidR="006211E5" w:rsidRPr="00132A07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With recurrence</w:t>
            </w:r>
          </w:p>
        </w:tc>
        <w:tc>
          <w:tcPr>
            <w:tcW w:w="2566" w:type="dxa"/>
            <w:shd w:val="clear" w:color="auto" w:fill="auto"/>
            <w:noWrap/>
            <w:vAlign w:val="bottom"/>
          </w:tcPr>
          <w:p w14:paraId="2AD755CA" w14:textId="77777777" w:rsidR="006211E5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  <w:p w14:paraId="2202E314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1 (55.26%)</w:t>
            </w:r>
          </w:p>
          <w:p w14:paraId="63CE2EAF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7 (44.74%)</w:t>
            </w:r>
          </w:p>
          <w:p w14:paraId="77E1E728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  <w:p w14:paraId="306DE5D7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2 (57.89%)</w:t>
            </w:r>
          </w:p>
          <w:p w14:paraId="031729C6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6 (42.11%)</w:t>
            </w:r>
          </w:p>
          <w:p w14:paraId="2AAA3B0B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  <w:p w14:paraId="5FA7CB9F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16 (42.11%)</w:t>
            </w:r>
          </w:p>
          <w:p w14:paraId="433B6D33" w14:textId="77777777" w:rsidR="006211E5" w:rsidRPr="007636D1" w:rsidRDefault="006211E5" w:rsidP="004C689A">
            <w:pPr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7636D1">
              <w:rPr>
                <w:rFonts w:eastAsia="等线" w:cs="Times New Roman"/>
                <w:szCs w:val="24"/>
              </w:rPr>
              <w:t>22 (57.89%)</w:t>
            </w:r>
          </w:p>
        </w:tc>
      </w:tr>
    </w:tbl>
    <w:p w14:paraId="79C3D2E9" w14:textId="77777777" w:rsidR="006211E5" w:rsidRPr="001549D3" w:rsidRDefault="006211E5" w:rsidP="006211E5">
      <w:pPr>
        <w:spacing w:before="240"/>
      </w:pPr>
      <w:r w:rsidRPr="00132A07">
        <w:rPr>
          <w:rFonts w:cs="Times New Roman"/>
          <w:szCs w:val="24"/>
        </w:rPr>
        <w:t xml:space="preserve">MAC, mucinous adenocarcinoma; LVI, lymphatic vessel invasion; PNI, perineural invasion; </w:t>
      </w:r>
      <w:proofErr w:type="spellStart"/>
      <w:r w:rsidRPr="00132A07">
        <w:rPr>
          <w:rFonts w:cs="Times New Roman"/>
          <w:szCs w:val="24"/>
        </w:rPr>
        <w:t>pMMR</w:t>
      </w:r>
      <w:proofErr w:type="spellEnd"/>
      <w:r w:rsidRPr="00132A07">
        <w:rPr>
          <w:rFonts w:cs="Times New Roman"/>
          <w:szCs w:val="24"/>
        </w:rPr>
        <w:t xml:space="preserve">, proficiency of mismatch repair; </w:t>
      </w:r>
      <w:proofErr w:type="spellStart"/>
      <w:r w:rsidRPr="00132A07">
        <w:rPr>
          <w:rFonts w:cs="Times New Roman"/>
          <w:szCs w:val="24"/>
        </w:rPr>
        <w:t>dMMR</w:t>
      </w:r>
      <w:proofErr w:type="spellEnd"/>
      <w:r w:rsidRPr="00132A07">
        <w:rPr>
          <w:rFonts w:cs="Times New Roman"/>
          <w:szCs w:val="24"/>
        </w:rPr>
        <w:t>, deficiency of mismatch repair; CEA, carcinoembryonic antigen; CA19-9, carbohydrate antigen 19-9</w:t>
      </w:r>
      <w:r>
        <w:rPr>
          <w:rFonts w:cs="Times New Roman"/>
          <w:szCs w:val="24"/>
        </w:rPr>
        <w:t>; OS, overall survival; CSS, cancer-specific survival; RFS, recurrence-free survival.</w:t>
      </w:r>
    </w:p>
    <w:p w14:paraId="59748A55" w14:textId="77777777" w:rsidR="006211E5" w:rsidRDefault="006211E5" w:rsidP="002B4A57">
      <w:pPr>
        <w:keepNext/>
        <w:rPr>
          <w:rFonts w:cs="Times New Roman"/>
          <w:b/>
          <w:szCs w:val="24"/>
        </w:rPr>
        <w:sectPr w:rsidR="006211E5" w:rsidSect="00500261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6EBD14B" w14:textId="43009289" w:rsidR="003C05EC" w:rsidRDefault="003C05EC" w:rsidP="003C05EC">
      <w:pPr>
        <w:adjustRightInd w:val="0"/>
        <w:snapToGrid w:val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3D44AC">
        <w:rPr>
          <w:rFonts w:eastAsia="Times New Roman" w:cs="Times New Roman"/>
          <w:b/>
          <w:bCs/>
          <w:snapToGrid w:val="0"/>
          <w:color w:val="000000"/>
          <w:szCs w:val="24"/>
          <w:lang w:bidi="en-US"/>
        </w:rPr>
        <w:t xml:space="preserve">Table </w:t>
      </w:r>
      <w:r w:rsidR="006211E5">
        <w:rPr>
          <w:rFonts w:eastAsia="Times New Roman" w:cs="Times New Roman"/>
          <w:b/>
          <w:bCs/>
          <w:snapToGrid w:val="0"/>
          <w:color w:val="000000"/>
          <w:szCs w:val="24"/>
          <w:lang w:bidi="en-US"/>
        </w:rPr>
        <w:t>3</w:t>
      </w:r>
      <w:r w:rsidRPr="00B513FE">
        <w:rPr>
          <w:rFonts w:cs="Times New Roman"/>
          <w:b/>
          <w:bCs/>
          <w:szCs w:val="24"/>
        </w:rPr>
        <w:t>.</w:t>
      </w:r>
      <w:r w:rsidRPr="00B513FE">
        <w:rPr>
          <w:rFonts w:cs="Times New Roman"/>
          <w:szCs w:val="24"/>
        </w:rPr>
        <w:t xml:space="preserve"> Studies comparing the survival of patients with MAC and NMAC from 2018 to 2023.</w:t>
      </w:r>
    </w:p>
    <w:tbl>
      <w:tblPr>
        <w:tblW w:w="5586" w:type="pct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687"/>
        <w:gridCol w:w="1514"/>
        <w:gridCol w:w="1239"/>
        <w:gridCol w:w="1512"/>
        <w:gridCol w:w="1791"/>
        <w:gridCol w:w="1233"/>
        <w:gridCol w:w="694"/>
        <w:gridCol w:w="1103"/>
        <w:gridCol w:w="827"/>
        <w:gridCol w:w="236"/>
        <w:gridCol w:w="730"/>
        <w:gridCol w:w="1239"/>
        <w:gridCol w:w="830"/>
      </w:tblGrid>
      <w:tr w:rsidR="003C05EC" w:rsidRPr="003C05EC" w14:paraId="76E5C3CE" w14:textId="77777777" w:rsidTr="00E62745">
        <w:trPr>
          <w:trHeight w:val="510"/>
        </w:trPr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121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First author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197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Year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59C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untry (data source)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F5D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N (MAC)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3A8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N (NMAC)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151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Tumor site</w:t>
            </w:r>
          </w:p>
        </w:tc>
        <w:tc>
          <w:tcPr>
            <w:tcW w:w="40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82A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TNM stage</w:t>
            </w:r>
          </w:p>
        </w:tc>
        <w:tc>
          <w:tcPr>
            <w:tcW w:w="8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E0B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OS</w:t>
            </w:r>
          </w:p>
        </w:tc>
        <w:tc>
          <w:tcPr>
            <w:tcW w:w="76" w:type="pct"/>
            <w:tcBorders>
              <w:top w:val="single" w:sz="4" w:space="0" w:color="auto"/>
              <w:bottom w:val="nil"/>
            </w:tcBorders>
            <w:vAlign w:val="center"/>
          </w:tcPr>
          <w:p w14:paraId="437F829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6D3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DSS/CSS</w:t>
            </w:r>
          </w:p>
        </w:tc>
      </w:tr>
      <w:tr w:rsidR="003C05EC" w:rsidRPr="003C05EC" w14:paraId="4A0F770F" w14:textId="77777777" w:rsidTr="00E62745">
        <w:trPr>
          <w:trHeight w:val="662"/>
        </w:trPr>
        <w:tc>
          <w:tcPr>
            <w:tcW w:w="50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9F5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767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87D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AC8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C9C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778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E09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090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HR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DA3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95%CI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528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P</w:t>
            </w:r>
          </w:p>
        </w:tc>
        <w:tc>
          <w:tcPr>
            <w:tcW w:w="76" w:type="pct"/>
            <w:tcBorders>
              <w:top w:val="nil"/>
              <w:bottom w:val="single" w:sz="4" w:space="0" w:color="auto"/>
            </w:tcBorders>
            <w:vAlign w:val="center"/>
          </w:tcPr>
          <w:p w14:paraId="71EBF9B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8D9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HR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DFA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95%CI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B35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P</w:t>
            </w:r>
          </w:p>
        </w:tc>
      </w:tr>
      <w:tr w:rsidR="003C05EC" w:rsidRPr="003C05EC" w14:paraId="0F52671C" w14:textId="77777777" w:rsidTr="00E62745">
        <w:trPr>
          <w:trHeight w:val="280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57474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Wang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XYW5nPC9BdXRob3I+PFllYXI+MjAyMDwvWWVhcj48UmVj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XYW5nPC9BdXRob3I+PFllYXI+MjAyMDwvWWVhcj48UmVj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2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55431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A640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B2DC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13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782E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4039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E5DBC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DC89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V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7564D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AB062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0‐1.11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7721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5</w:t>
            </w:r>
          </w:p>
        </w:tc>
        <w:tc>
          <w:tcPr>
            <w:tcW w:w="76" w:type="pct"/>
            <w:tcBorders>
              <w:top w:val="single" w:sz="4" w:space="0" w:color="auto"/>
            </w:tcBorders>
            <w:vAlign w:val="center"/>
          </w:tcPr>
          <w:p w14:paraId="30809C1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F21AD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6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FC922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0‐1.12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80D40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49</w:t>
            </w:r>
          </w:p>
        </w:tc>
      </w:tr>
      <w:tr w:rsidR="003C05EC" w:rsidRPr="003C05EC" w14:paraId="26DEAD51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674A65D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Zhu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aaHU8L0F1dGhvcj48WWVhcj4yMDIxPC9ZZWFyPjxSZWNO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aaHU8L0F1dGhvcj48WWVhcj4yMDIxPC9ZZWFyPjxSZWNO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3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C323D6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E697C4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FD1283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011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60105A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70070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0427D3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ight–sided 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1CA342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5402E4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A3B959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AE7504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26FF55A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2C86122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9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E725EB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4–0.9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4A9884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3691F6EC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7ABD0D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578C9B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5DE342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882FC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577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41705A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3396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24070B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Left–sided 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D3029C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BBF1A9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D6C239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89F3B8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2FBC007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5A6B8FB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B74D37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2–1.2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BE2603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2B3B4557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18BA869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6CA13F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16BCA2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3756E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278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90E4EE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1375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4F61CC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0BBF4D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5AD769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AAB2A1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37A86C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6E9152A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581C28F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5C0EA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7–1.2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5AAF9B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68960496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1BDFDC3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Benesch</w:t>
            </w:r>
            <w:r w:rsidRPr="003C05EC">
              <w:rPr>
                <w:rFonts w:cs="Times New Roman"/>
                <w:szCs w:val="24"/>
              </w:rPr>
              <w:fldChar w:fldCharType="begin"/>
            </w:r>
            <w:r w:rsidRPr="003C05EC">
              <w:rPr>
                <w:rFonts w:cs="Times New Roman"/>
                <w:szCs w:val="24"/>
              </w:rPr>
              <w:instrText xml:space="preserve"> ADDIN EN.CITE &lt;EndNote&gt;&lt;Cite&gt;&lt;Author&gt;Benesch&lt;/Author&gt;&lt;Year&gt;2020&lt;/Year&gt;&lt;RecNum&gt;4191&lt;/RecNum&gt;&lt;DisplayText&gt;(34)&lt;/DisplayText&gt;&lt;record&gt;&lt;rec-number&gt;4191&lt;/rec-number&gt;&lt;foreign-keys&gt;&lt;key app="EN" db-id="vfpr29vp7v9d94ea02s50z0asxxxz2ddvfrp" timestamp="1686054978"&gt;4191&lt;/key&gt;&lt;/foreign-keys&gt;&lt;ref-type name="Journal Article"&gt;17&lt;/ref-type&gt;&lt;contributors&gt;&lt;authors&gt;&lt;author&gt;Benesch, M. G. K.&lt;/author&gt;&lt;author&gt;Mathieson, A.&lt;/author&gt;&lt;/authors&gt;&lt;/contributors&gt;&lt;auth-address&gt;Discipline of Surgery, Faculty of Medicine, Memorial University of Newfoundland, St. John&amp;apos;s, NL AlB 3V6, Canada.&lt;/auth-address&gt;&lt;titles&gt;&lt;title&gt;Epidemiology of Mucinous Adenocarcinomas&lt;/title&gt;&lt;secondary-title&gt;Cancers (Basel)&lt;/secondary-title&gt;&lt;alt-title&gt;Cancers&lt;/alt-title&gt;&lt;/titles&gt;&lt;periodical&gt;&lt;full-title&gt;Cancers (Basel)&lt;/full-title&gt;&lt;abbr-1&gt;Cancers&lt;/abbr-1&gt;&lt;/periodical&gt;&lt;alt-periodical&gt;&lt;full-title&gt;Cancers (Basel)&lt;/full-title&gt;&lt;abbr-1&gt;Cancers&lt;/abbr-1&gt;&lt;/alt-periodical&gt;&lt;volume&gt;12&lt;/volume&gt;&lt;number&gt;11&lt;/number&gt;&lt;edition&gt;2020/11/05&lt;/edition&gt;&lt;keywords&gt;&lt;keyword&gt;cancer&lt;/keyword&gt;&lt;keyword&gt;chemotherapy&lt;/keyword&gt;&lt;keyword&gt;colloid carcinoma&lt;/keyword&gt;&lt;keyword&gt;histopathology&lt;/keyword&gt;&lt;keyword&gt;radiotherapy&lt;/keyword&gt;&lt;keyword&gt;surgery&lt;/keyword&gt;&lt;/keywords&gt;&lt;dates&gt;&lt;year&gt;2020&lt;/year&gt;&lt;pub-dates&gt;&lt;date&gt;Oct 30&lt;/date&gt;&lt;/pub-dates&gt;&lt;/dates&gt;&lt;isbn&gt;2072-6694 (Print)&amp;#xD;2072-6694&lt;/isbn&gt;&lt;accession-num&gt;33143115&lt;/accession-num&gt;&lt;urls&gt;&lt;/urls&gt;&lt;custom2&gt;PMC7692300&lt;/custom2&gt;&lt;electronic-resource-num&gt;10.3390/cancers12113193&lt;/electronic-resource-num&gt;&lt;remote-database-provider&gt;NLM&lt;/remote-database-provider&gt;&lt;language&gt;eng&lt;/language&gt;&lt;/record&gt;&lt;/Cite&gt;&lt;/EndNote&gt;</w:instrText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4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61114D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85A09B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32E07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023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7DAC1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4368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E37638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DF2C16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4F2257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89353A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6FD850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36E49F4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7BBF42C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372B4C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4–1.0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28DE4F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5</w:t>
            </w:r>
          </w:p>
        </w:tc>
      </w:tr>
      <w:tr w:rsidR="003C05EC" w:rsidRPr="003C05EC" w14:paraId="7AF936DD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5E3AF06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626115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D74E41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6029B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884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C2E258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1042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161AAA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ADC3B2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DD7393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4BBB7B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083F08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70AF26F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A77776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3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2B720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31–1.3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1C202F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5</w:t>
            </w:r>
          </w:p>
        </w:tc>
      </w:tr>
      <w:tr w:rsidR="003C05EC" w:rsidRPr="003C05EC" w14:paraId="6756717A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5BABAC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Li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MaTwvQXV0aG9yPjxZZWFyPjIwMTk8L1llYXI+PFJlY051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MaTwvQXV0aG9yPjxZZWFyPjIwMTk8L1llYXI+PFJlY051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5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79BBC0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C8A508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1405D6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998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D4B224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2350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66E3DE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E48C86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93CE98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0D82FF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0B518F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2E8B3D2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2EB5EC5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437AF8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7–1.2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755883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4EB9E019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7A4C3F9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A2F8D3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D4A6F3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B98ABA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692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AFEF5E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6471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22B46A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1432C7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90CE3E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903AF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E32C22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4C4E242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6CCF01C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2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C832B6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6–1.2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F258DB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7D58FF44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BD6F14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FF3149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B6A095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F4838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18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866ABE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831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5DCCEC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2F55B5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9BD270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88E903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03F0D3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5DEB717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2C6CC4B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3C2615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8–1.1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31D126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55EAC4BF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5A45D6D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Dai</w:t>
            </w:r>
            <w:r w:rsidRPr="003C05EC">
              <w:rPr>
                <w:rFonts w:cs="Times New Roman"/>
                <w:szCs w:val="24"/>
              </w:rPr>
              <w:fldChar w:fldCharType="begin"/>
            </w:r>
            <w:r w:rsidRPr="003C05EC">
              <w:rPr>
                <w:rFonts w:cs="Times New Roman"/>
                <w:szCs w:val="24"/>
              </w:rPr>
              <w:instrText xml:space="preserve"> ADDIN EN.CITE &lt;EndNote&gt;&lt;Cite&gt;&lt;Author&gt;Dai&lt;/Author&gt;&lt;Year&gt;2019&lt;/Year&gt;&lt;RecNum&gt;4193&lt;/RecNum&gt;&lt;DisplayText&gt;(36)&lt;/DisplayText&gt;&lt;record&gt;&lt;rec-number&gt;4193&lt;/rec-number&gt;&lt;foreign-keys&gt;&lt;key app="EN" db-id="vfpr29vp7v9d94ea02s50z0asxxxz2ddvfrp" timestamp="1686055025"&gt;4193&lt;/key&gt;&lt;/foreign-keys&gt;&lt;ref-type name="Journal Article"&gt;17&lt;/ref-type&gt;&lt;contributors&gt;&lt;authors&gt;&lt;author&gt;Dai, D.&lt;/author&gt;&lt;author&gt;Zhou, B.&lt;/author&gt;&lt;author&gt;Zhong, Y.&lt;/author&gt;&lt;author&gt;Jin, H.&lt;/author&gt;&lt;author&gt;Wang, X.&lt;/author&gt;&lt;/authors&gt;&lt;/contributors&gt;&lt;auth-address&gt;Department of Medical Oncology, Sir Run Run Shaw Hospital Medical School, Zhejiang University, Hangzhou, Zhejiang 310016, P.R. China.&amp;#xD;Laboratory of Cancer Biology, Key Lab of Biotherapy, Sir Run Run Shaw Hospital Medical School, Zhejiang University, Hangzhou, Zhejiang 310016, P.R. China.&lt;/auth-address&gt;&lt;titles&gt;&lt;title&gt;Survival of patients with resected primary colorectal mucinous adenocarcinoma: A competing risk nomogram analysis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6594-6604&lt;/pages&gt;&lt;volume&gt;18&lt;/volume&gt;&lt;number&gt;6&lt;/number&gt;&lt;edition&gt;2019/12/07&lt;/edition&gt;&lt;keywords&gt;&lt;keyword&gt;Crc&lt;/keyword&gt;&lt;keyword&gt;Mac&lt;/keyword&gt;&lt;keyword&gt;competing risk&lt;/keyword&gt;&lt;keyword&gt;nomograms&lt;/keyword&gt;&lt;keyword&gt;prognosis&lt;/keyword&gt;&lt;/keywords&gt;&lt;dates&gt;&lt;year&gt;2019&lt;/year&gt;&lt;pub-dates&gt;&lt;date&gt;Dec&lt;/date&gt;&lt;/pub-dates&gt;&lt;/dates&gt;&lt;isbn&gt;1792-1074 (Print)&amp;#xD;1792-1074&lt;/isbn&gt;&lt;accession-num&gt;31807175&lt;/accession-num&gt;&lt;urls&gt;&lt;/urls&gt;&lt;custom2&gt;PMC6876343&lt;/custom2&gt;&lt;electronic-resource-num&gt;10.3892/ol.2019.11024&lt;/electronic-resource-num&gt;&lt;remote-database-provider&gt;NLM&lt;/remote-database-provider&gt;&lt;language&gt;eng&lt;/language&gt;&lt;/record&gt;&lt;/Cite&gt;&lt;/EndNote&gt;</w:instrText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6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44F580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2F2178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C7CAAD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3035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5B216E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6195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C2562E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14F05B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F9BFFB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EAF254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5–1.1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0368A9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176E616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09B4A8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7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0876AB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3–1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61605D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7D3A86F9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2A8AC3B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Fields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GaWVsZHM8L0F1dGhvcj48WWVhcj4yMDE5PC9ZZWFyPjxS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GaWVsZHM8L0F1dGhvcj48WWVhcj4yMDE5PC9ZZWFyPjxS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7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882B4F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964789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E73EA9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526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FFA73C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6275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63753A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390413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–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023EE1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D71F13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2–1.0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740F8A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328EC1D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29AFBD1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5F5B64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E5DBD7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08B3322E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958EB4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Patel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QYXRlbDwvQXV0aG9yPjxZZWFyPjIwMjM8L1llYXI+PFJl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QYXRlbDwvQXV0aG9yPjxZZWFyPjIwMjM8L1llYXI+PFJl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8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345EC8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C9122E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F4188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8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D5E10D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2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CB8F67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ight–sided 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ED46F2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6B8F3E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0728CE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593A66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5C62766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4865633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89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49B792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63–1.2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B85023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46</w:t>
            </w:r>
          </w:p>
        </w:tc>
      </w:tr>
      <w:tr w:rsidR="003C05EC" w:rsidRPr="003C05EC" w14:paraId="6861375A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5D98D0A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A89442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F08497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BF6FDA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5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D6E861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4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41B6C6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Left–sided 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B19DCB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A3649A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5FB4635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653A1A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716D3B1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681B14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2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7A163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79–1.8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EB2B1F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39</w:t>
            </w:r>
          </w:p>
        </w:tc>
      </w:tr>
      <w:tr w:rsidR="003C05EC" w:rsidRPr="003C05EC" w14:paraId="4635103D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7495588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0711A6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E0F2E5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71DE0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65EA5C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4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809AB5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5FEF45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0F1397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36BED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C42DB9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1BEF529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4740B10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85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7D3476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5–2.97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F66CF8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1</w:t>
            </w:r>
          </w:p>
        </w:tc>
      </w:tr>
      <w:tr w:rsidR="003C05EC" w:rsidRPr="003C05EC" w14:paraId="6148D7E6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7CBCE0F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heng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TaGVuZzwvQXV0aG9yPjxZZWFyPjIwMTk8L1llYXI+PFJl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TaGVuZzwvQXV0aG9yPjxZZWFyPjIwMTk8L1llYXI+PFJl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39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50EE6F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7BEF14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33B64D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568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8989ED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581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211846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51234E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684133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3E2875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46EE4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6D3A4E8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70E4172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4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958A89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93–1.3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94904C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20</w:t>
            </w:r>
          </w:p>
        </w:tc>
      </w:tr>
      <w:tr w:rsidR="003C05EC" w:rsidRPr="003C05EC" w14:paraId="5E13B8C7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28F86B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Yu</w:t>
            </w:r>
            <w:r w:rsidRPr="003C05EC">
              <w:rPr>
                <w:rFonts w:cs="Times New Roman"/>
                <w:szCs w:val="24"/>
              </w:rPr>
              <w:fldChar w:fldCharType="begin"/>
            </w:r>
            <w:r w:rsidRPr="003C05EC">
              <w:rPr>
                <w:rFonts w:cs="Times New Roman"/>
                <w:szCs w:val="24"/>
              </w:rPr>
              <w:instrText xml:space="preserve"> ADDIN EN.CITE &lt;EndNote&gt;&lt;Cite&gt;&lt;Author&gt;Yu&lt;/Author&gt;&lt;Year&gt;2020&lt;/Year&gt;&lt;RecNum&gt;4197&lt;/RecNum&gt;&lt;DisplayText&gt;(40)&lt;/DisplayText&gt;&lt;record&gt;&lt;rec-number&gt;4197&lt;/rec-number&gt;&lt;foreign-keys&gt;&lt;key app="EN" db-id="vfpr29vp7v9d94ea02s50z0asxxxz2ddvfrp" timestamp="1686055095"&gt;4197&lt;/key&gt;&lt;/foreign-keys&gt;&lt;ref-type name="Journal Article"&gt;17&lt;/ref-type&gt;&lt;contributors&gt;&lt;authors&gt;&lt;author&gt;Yu, F.&lt;/author&gt;&lt;author&gt;Huang, L.&lt;/author&gt;&lt;author&gt;Shen, F.&lt;/author&gt;&lt;author&gt;Wu, S.&lt;/author&gt;&lt;author&gt;Chen, J.&lt;/author&gt;&lt;/authors&gt;&lt;/contributors&gt;&lt;auth-address&gt;Department of Colorectal Surgery, Tongde Hospital of Zhejiang Province, Hangzhou, China.&amp;#xD;Department of Gastrointestinal Surgery, Tongde Hospital of Zhejiang Province, Hangzhou, China.&lt;/auth-address&gt;&lt;titles&gt;&lt;title&gt;Prognostic implications of mucinous histology in stage III colon cancer with the receipt of adjuvant chemotherapy&lt;/title&gt;&lt;secondary-title&gt;J Gastrointest Oncol&lt;/secondary-title&gt;&lt;alt-title&gt;Journal of gastrointestinal oncology&lt;/alt-title&gt;&lt;/titles&gt;&lt;periodical&gt;&lt;full-title&gt;J Gastrointest Oncol&lt;/full-title&gt;&lt;abbr-1&gt;Journal of gastrointestinal oncology&lt;/abbr-1&gt;&lt;/periodical&gt;&lt;alt-periodical&gt;&lt;full-title&gt;J Gastrointest Oncol&lt;/full-title&gt;&lt;abbr-1&gt;Journal of gastrointestinal oncology&lt;/abbr-1&gt;&lt;/alt-periodical&gt;&lt;pages&gt;858-869&lt;/pages&gt;&lt;volume&gt;11&lt;/volume&gt;&lt;number&gt;5&lt;/number&gt;&lt;edition&gt;2020/11/20&lt;/edition&gt;&lt;keywords&gt;&lt;keyword&gt;Stage III&lt;/keyword&gt;&lt;keyword&gt;adjuvant chemotherapy&lt;/keyword&gt;&lt;keyword&gt;colon cancer&lt;/keyword&gt;&lt;keyword&gt;mucinous&lt;/keyword&gt;&lt;keyword&gt;survival&lt;/keyword&gt;&lt;keyword&gt;form (available at http://dx.doi.org/10.21037/jgo-20-160). The authors have no&lt;/keyword&gt;&lt;keyword&gt;conflicts of interest to declare.&lt;/keyword&gt;&lt;/keywords&gt;&lt;dates&gt;&lt;year&gt;2020&lt;/year&gt;&lt;pub-dates&gt;&lt;date&gt;Oct&lt;/date&gt;&lt;/pub-dates&gt;&lt;/dates&gt;&lt;isbn&gt;2078-6891 (Print)&amp;#xD;2078-6891&lt;/isbn&gt;&lt;accession-num&gt;33209482&lt;/accession-num&gt;&lt;urls&gt;&lt;/urls&gt;&lt;custom2&gt;PMC7657832&lt;/custom2&gt;&lt;electronic-resource-num&gt;10.21037/jgo-20-160&lt;/electronic-resource-num&gt;&lt;remote-database-provider&gt;NLM&lt;/remote-database-provider&gt;&lt;language&gt;eng&lt;/language&gt;&lt;/record&gt;&lt;/Cite&gt;&lt;/EndNote&gt;</w:instrText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0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72F22F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65D68C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88A38B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659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9AFBAA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6238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59936A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1D3246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C28349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D75A4E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542E51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225A7FC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4E52E4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72DB8C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1–1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01699B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3</w:t>
            </w:r>
          </w:p>
        </w:tc>
      </w:tr>
      <w:tr w:rsidR="003C05EC" w:rsidRPr="003C05EC" w14:paraId="451651C6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35A4861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Khan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LaGFuPC9BdXRob3I+PFllYXI+MjAxODwvWWVhcj48UmVj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LaGFuPC9BdXRob3I+PFllYXI+MjAxODwvWWVhcj48UmVj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1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3B89AA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C1226B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F64858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7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63BC0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54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3320C0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205139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7CD123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3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13FE48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7–1.6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B2FCDA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43F0CCF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7F3200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5200F2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9F2DD0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191A666B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044BF8E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Powers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Qb3dlcnM8L0F1dGhvcj48WWVhcj4yMDIxPC9ZZWFyPjxS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Qb3dlcnM8L0F1dGhvcj48WWVhcj4yMDIxPC9ZZWFyPjxS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2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198F6A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43A859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423922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2297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3AAA0A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9509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3E2399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8C8AA5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53C1DA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E4988A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2–1.1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60C160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08B50C1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249CAAA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94B0D7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F50C82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0F4C8A2E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24D7D4D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Wu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XdTwvQXV0aG9yPjxZZWFyPjIwMjA8L1llYXI+PFJlY051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XdTwvQXV0aG9yPjxZZWFyPjIwMjA8L1llYXI+PFJlY051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3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70CF7E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78F0A7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59093B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90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680180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05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B263C4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4E430B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712D8EA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BC79E0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4062CE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6" w:type="pct"/>
            <w:vAlign w:val="center"/>
          </w:tcPr>
          <w:p w14:paraId="6BF5D3A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50C6059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36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7D21E6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1–1.8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2E4D1A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4</w:t>
            </w:r>
          </w:p>
        </w:tc>
      </w:tr>
      <w:tr w:rsidR="003C05EC" w:rsidRPr="003C05EC" w14:paraId="47B737FE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065DC04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Zhou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aaG91PC9BdXRob3I+PFllYXI+MjAyMzwvWWVhcj48UmVj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aaG91PC9BdXRob3I+PFllYXI+MjAyMzwvWWVhcj48UmVj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4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5A56AA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5F8ADB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702CBEF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07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FA6C4C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568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BD7BED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EC2038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40DD9F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2707C2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3–1.2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056C0D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1</w:t>
            </w:r>
          </w:p>
        </w:tc>
        <w:tc>
          <w:tcPr>
            <w:tcW w:w="76" w:type="pct"/>
            <w:vAlign w:val="center"/>
          </w:tcPr>
          <w:p w14:paraId="3B30396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441689E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FB4E47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9AE887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6F133EB4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5AEBEC8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C05EC">
              <w:rPr>
                <w:rFonts w:cs="Times New Roman"/>
                <w:szCs w:val="24"/>
              </w:rPr>
              <w:t>Bagante</w:t>
            </w:r>
            <w:proofErr w:type="spellEnd"/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CYWdhbnRlPC9BdXRob3I+PFllYXI+MjAxODwvWWVhcj48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CYWdhbnRlPC9BdXRob3I+PFllYXI+MjAxODwvWWVhcj48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5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27DDEE6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8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80FCCD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131613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643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E6C4FE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643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C423C9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41B475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58DCB2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BB831B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5–1.12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4585EC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6D38A03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3067CA2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C3286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1F13F3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49D3211E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505966C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Wang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XYW5nPC9BdXRob3I+PFllYXI+MjAxOTwvWWVhcj48UmVj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XYW5nPC9BdXRob3I+PFllYXI+MjAxOTwvWWVhcj48UmVj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6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0C946B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4AA096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U.S.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A37C67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700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8C52AA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2395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F0232B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ight–sided colon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25F8AF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662F7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DB723F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97–1.1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5EA978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30</w:t>
            </w:r>
          </w:p>
        </w:tc>
        <w:tc>
          <w:tcPr>
            <w:tcW w:w="76" w:type="pct"/>
            <w:vAlign w:val="center"/>
          </w:tcPr>
          <w:p w14:paraId="03C44B7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1C8F24B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A8135B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9F652C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602A082E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3AA60E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A54520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FDD08F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DAE3EA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262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0A672B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968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C8BE5D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Left–sided 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DFC6F1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83FDD3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2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5156E0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1–1.3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22BCCF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25636E0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72801EB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3828149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74AB069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44AE1CF0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788C7D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C05EC">
              <w:rPr>
                <w:rFonts w:cs="Times New Roman"/>
                <w:szCs w:val="24"/>
              </w:rPr>
              <w:t>Vernmark</w:t>
            </w:r>
            <w:proofErr w:type="spellEnd"/>
            <w:r w:rsidRPr="003C05EC">
              <w:rPr>
                <w:rFonts w:cs="Times New Roman"/>
                <w:szCs w:val="24"/>
              </w:rPr>
              <w:fldChar w:fldCharType="begin"/>
            </w:r>
            <w:r w:rsidRPr="003C05EC">
              <w:rPr>
                <w:rFonts w:cs="Times New Roman"/>
                <w:szCs w:val="24"/>
              </w:rPr>
              <w:instrText xml:space="preserve"> ADDIN EN.CITE &lt;EndNote&gt;&lt;Cite&gt;&lt;Author&gt;Vernmark&lt;/Author&gt;&lt;Year&gt;2020&lt;/Year&gt;&lt;RecNum&gt;4204&lt;/RecNum&gt;&lt;DisplayText&gt;(22)&lt;/DisplayText&gt;&lt;record&gt;&lt;rec-number&gt;4204&lt;/rec-number&gt;&lt;foreign-keys&gt;&lt;key app="EN" db-id="vfpr29vp7v9d94ea02s50z0asxxxz2ddvfrp" timestamp="1686055285"&gt;4204&lt;/key&gt;&lt;/foreign-keys&gt;&lt;ref-type name="Journal Article"&gt;17&lt;/ref-type&gt;&lt;contributors&gt;&lt;authors&gt;&lt;author&gt;Vernmark, K.&lt;/author&gt;&lt;author&gt;Sun, X. F.&lt;/author&gt;&lt;author&gt;Holmqvist, A.&lt;/author&gt;&lt;/authors&gt;&lt;/contributors&gt;&lt;auth-address&gt;Department of Biomedical and Clinical Sciences, Linköping University, 58183 Linköping, Sweden.&amp;#xD;Department of Oncology in Linköping, and Department of Surgery, Orthopaedics and Cancer care, Linköping University, 58183 Linköping, Sweden.&lt;/auth-address&gt;&lt;titles&gt;&lt;title&gt;Mucinous and Non-Mucinous Rectal Adenocarcinoma-Differences in Treatment Response to Preoperative Radiotherapy&lt;/title&gt;&lt;secondary-title&gt;J Pers Med&lt;/secondary-title&gt;&lt;alt-title&gt;Journal of personalized medicine&lt;/alt-title&gt;&lt;/titles&gt;&lt;alt-periodical&gt;&lt;full-title&gt;Journal of Personalized Medicine&lt;/full-title&gt;&lt;/alt-periodical&gt;&lt;volume&gt;10&lt;/volume&gt;&lt;number&gt;4&lt;/number&gt;&lt;edition&gt;2020/11/19&lt;/edition&gt;&lt;keywords&gt;&lt;keyword&gt;mucinous adenocarcinoma&lt;/keyword&gt;&lt;keyword&gt;non-mucinous adenocarcinoma&lt;/keyword&gt;&lt;keyword&gt;radiotherapy&lt;/keyword&gt;&lt;keyword&gt;rectal cancer&lt;/keyword&gt;&lt;keyword&gt;survival&lt;/keyword&gt;&lt;keyword&gt;design of the study&lt;/keyword&gt;&lt;keyword&gt;in the collection, analyses, or interpretation of data&lt;/keyword&gt;&lt;keyword&gt;in&lt;/keyword&gt;&lt;keyword&gt;the writing of the manuscript, or in the decision to publish the results.&lt;/keyword&gt;&lt;/keywords&gt;&lt;dates&gt;&lt;year&gt;2020&lt;/year&gt;&lt;pub-dates&gt;&lt;date&gt;Nov 13&lt;/date&gt;&lt;/pub-dates&gt;&lt;/dates&gt;&lt;isbn&gt;2075-4426 (Print)&amp;#xD;2075-4426&lt;/isbn&gt;&lt;accession-num&gt;33202796&lt;/accession-num&gt;&lt;urls&gt;&lt;/urls&gt;&lt;custom2&gt;PMC7711895&lt;/custom2&gt;&lt;electronic-resource-num&gt;10.3390/jpm10040226&lt;/electronic-resource-num&gt;&lt;remote-database-provider&gt;NLM&lt;/remote-database-provider&gt;&lt;language&gt;eng&lt;/language&gt;&lt;/record&gt;&lt;/Cite&gt;&lt;/EndNote&gt;</w:instrText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22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6566877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968120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weden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1888BE6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5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0FC8AA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7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35FBC0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ABC209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6E3B43D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5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72A6095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6–2.3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6C102A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3</w:t>
            </w:r>
          </w:p>
        </w:tc>
        <w:tc>
          <w:tcPr>
            <w:tcW w:w="76" w:type="pct"/>
            <w:vAlign w:val="center"/>
          </w:tcPr>
          <w:p w14:paraId="1590B05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6AC9DF5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.18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D8A998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38–3.4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930801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51B918C0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6698FA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Negri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OZWdyaTwvQXV0aG9yPjxZZWFyPjIwMTk8L1llYXI+PFJl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MzY2ODwvcGFnZXM+PHZvbHVtZT45PC92b2x1bWU+PG51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OZWdyaTwvQXV0aG9yPjxZZWFyPjIwMTk8L1llYXI+PFJl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7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15C84BE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0137E4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Ital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E15D7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4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ECA692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21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462FEFD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811685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0EDDC6C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1E7D1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79–1.34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45B247F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81</w:t>
            </w:r>
          </w:p>
        </w:tc>
        <w:tc>
          <w:tcPr>
            <w:tcW w:w="76" w:type="pct"/>
            <w:vAlign w:val="center"/>
          </w:tcPr>
          <w:p w14:paraId="638033A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4849CAA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F1669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4F90EC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4B4E2B17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4F74E8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C05EC">
              <w:rPr>
                <w:rFonts w:cs="Times New Roman"/>
                <w:szCs w:val="24"/>
              </w:rPr>
              <w:t>Tümay</w:t>
            </w:r>
            <w:proofErr w:type="spellEnd"/>
            <w:r w:rsidRPr="003C05EC">
              <w:rPr>
                <w:rFonts w:cs="Times New Roman"/>
                <w:szCs w:val="24"/>
              </w:rPr>
              <w:fldChar w:fldCharType="begin"/>
            </w:r>
            <w:r w:rsidRPr="003C05EC">
              <w:rPr>
                <w:rFonts w:cs="Times New Roman"/>
                <w:szCs w:val="24"/>
              </w:rPr>
              <w:instrText xml:space="preserve"> ADDIN EN.CITE &lt;EndNote&gt;&lt;Cite&gt;&lt;Author&gt;Tümay&lt;/Author&gt;&lt;Year&gt;2020&lt;/Year&gt;&lt;RecNum&gt;4206&lt;/RecNum&gt;&lt;DisplayText&gt;(48)&lt;/DisplayText&gt;&lt;record&gt;&lt;rec-number&gt;4206&lt;/rec-number&gt;&lt;foreign-keys&gt;&lt;key app="EN" db-id="vfpr29vp7v9d94ea02s50z0asxxxz2ddvfrp" timestamp="1686055321"&gt;4206&lt;/key&gt;&lt;/foreign-keys&gt;&lt;ref-type name="Journal Article"&gt;17&lt;/ref-type&gt;&lt;contributors&gt;&lt;authors&gt;&lt;author&gt;Tümay, V.&lt;/author&gt;&lt;author&gt;Guner, O. S.&lt;/author&gt;&lt;/authors&gt;&lt;/contributors&gt;&lt;titles&gt;&lt;title&gt;The association of mucinous histology with clinicopathological characteristics and long-term oncological outcome in patients with colorectal cancer&lt;/title&gt;&lt;secondary-title&gt;Ann Ital Chir&lt;/secondary-title&gt;&lt;alt-title&gt;Annali italiani di chirurgia&lt;/alt-title&gt;&lt;/titles&gt;&lt;alt-periodical&gt;&lt;full-title&gt;Annali Italiani Di Chirurgia&lt;/full-title&gt;&lt;/alt-periodical&gt;&lt;pages&gt;639-648&lt;/pages&gt;&lt;volume&gt;91&lt;/volume&gt;&lt;edition&gt;2020/09/30&lt;/edition&gt;&lt;keywords&gt;&lt;keyword&gt;Adenocarcinoma, Mucinous/drug therapy/*pathology&lt;/keyword&gt;&lt;keyword&gt;*Colorectal Neoplasms/drug therapy/pathology&lt;/keyword&gt;&lt;keyword&gt;Disease-Free Survival&lt;/keyword&gt;&lt;keyword&gt;Humans&lt;/keyword&gt;&lt;keyword&gt;Neoplasm Recurrence, Local/pathology&lt;/keyword&gt;&lt;keyword&gt;Neoplasm Staging&lt;/keyword&gt;&lt;keyword&gt;Prognosis&lt;/keyword&gt;&lt;keyword&gt;Retrospective Studies&lt;/keyword&gt;&lt;keyword&gt;Survival Rate&lt;/keyword&gt;&lt;/keywords&gt;&lt;dates&gt;&lt;year&gt;2020&lt;/year&gt;&lt;/dates&gt;&lt;isbn&gt;0003-469x&lt;/isbn&gt;&lt;accession-num&gt;32990276&lt;/accession-num&gt;&lt;urls&gt;&lt;/urls&gt;&lt;remote-database-provider&gt;NLM&lt;/remote-database-provider&gt;&lt;language&gt;eng&lt;/language&gt;&lt;/record&gt;&lt;/Cite&gt;&lt;/EndNote&gt;</w:instrText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8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E8C3D2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0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513C0A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Turke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1D3010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6DAC6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2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1F7501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7C9734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6593A1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816BBD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63–1.66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B31382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94</w:t>
            </w:r>
          </w:p>
        </w:tc>
        <w:tc>
          <w:tcPr>
            <w:tcW w:w="76" w:type="pct"/>
            <w:vAlign w:val="center"/>
          </w:tcPr>
          <w:p w14:paraId="0A44964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0445CE4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50835C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2703793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4CA7641C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10D7F1B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3C05EC">
              <w:rPr>
                <w:rFonts w:cs="Times New Roman"/>
                <w:szCs w:val="24"/>
              </w:rPr>
              <w:t>Arikan</w:t>
            </w:r>
            <w:proofErr w:type="spellEnd"/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BcmlrYW48L0F1dGhvcj48WWVhcj4yMDIzPC9ZZWFyPjxS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BcmlrYW48L0F1dGhvcj48WWVhcj4yMDIzPC9ZZWFyPjxS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49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4760C39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3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63C1D9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Turkey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49253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025A19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1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EB6272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Left–sided 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D08ED9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7A8EAAD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.0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4E3BF74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02–4.08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D8A599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04</w:t>
            </w:r>
          </w:p>
        </w:tc>
        <w:tc>
          <w:tcPr>
            <w:tcW w:w="76" w:type="pct"/>
            <w:vAlign w:val="center"/>
          </w:tcPr>
          <w:p w14:paraId="6F9C379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570E9E1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6D47FC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13796F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4D86103D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4CB872F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Huang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IdWFuZzwvQXV0aG9yPjxZZWFyPjIwMjI8L1llYXI+PFJl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IdWFuZzwvQXV0aG9yPjxZZWFyPjIwMjI8L1llYXI+PFJl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50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B1F6F8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2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00598C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hina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C3003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5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40ECAD8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7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2C9E29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605BC4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515B7D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6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6D3A226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25–1.9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A46697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48</w:t>
            </w:r>
          </w:p>
        </w:tc>
        <w:tc>
          <w:tcPr>
            <w:tcW w:w="76" w:type="pct"/>
            <w:vAlign w:val="center"/>
          </w:tcPr>
          <w:p w14:paraId="2A49B05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67FF8BF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51AA6F8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1286841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12BD697B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2B29E29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Yan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ZYW48L0F1dGhvcj48WWVhcj4yMDIxPC9ZZWFyPjxSZWNO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ZYW48L0F1dGhvcj48WWVhcj4yMDIxPC9ZZWFyPjxSZWNO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7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00E7241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E610ACE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hina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BE8695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9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0E1EE2A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3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51E9567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FA7D9F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6562C44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8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910E449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50–1.33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38128E1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42</w:t>
            </w:r>
          </w:p>
        </w:tc>
        <w:tc>
          <w:tcPr>
            <w:tcW w:w="76" w:type="pct"/>
            <w:vAlign w:val="center"/>
          </w:tcPr>
          <w:p w14:paraId="3AE23D2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14510CD6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466376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0680CB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45E32EB6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07845DB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lastRenderedPageBreak/>
              <w:t>Lan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MYW48L0F1dGhvcj48WWVhcj4yMDIxPC9ZZWFyPjxSZWNO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MYW48L0F1dGhvcj48WWVhcj4yMDIxPC9ZZWFyPjxSZWNO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17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7C0BFAA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21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29B322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hina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46DFF49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73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8B6E00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1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3ABE507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221440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V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413BFB9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9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52EAB8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281–2.85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A779A0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395C2681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1F3DEC4C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59ED36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920442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3C05EC" w:rsidRPr="003C05EC" w14:paraId="6F0E3977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3783CBD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Kuan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LdWFuPC9BdXRob3I+PFllYXI+MjAxOTwvWWVhcj48UmVj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LdWFuPC9BdXRob3I+PFllYXI+MjAxOTwvWWVhcj48UmVj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51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62FDB22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4F6940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hina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298860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059FBE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8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0721AC7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1E1BF5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3C759D2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.7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71BD93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41–5.40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52699F5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6" w:type="pct"/>
            <w:vAlign w:val="center"/>
          </w:tcPr>
          <w:p w14:paraId="3913F1C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4D2F393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3.23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27B27EE5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43–7.29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5BAEC77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&lt;0.01</w:t>
            </w:r>
          </w:p>
        </w:tc>
      </w:tr>
      <w:tr w:rsidR="003C05EC" w:rsidRPr="003C05EC" w14:paraId="34211AD9" w14:textId="77777777" w:rsidTr="00E62745">
        <w:trPr>
          <w:trHeight w:val="280"/>
        </w:trPr>
        <w:tc>
          <w:tcPr>
            <w:tcW w:w="500" w:type="pct"/>
            <w:shd w:val="clear" w:color="auto" w:fill="auto"/>
            <w:noWrap/>
            <w:vAlign w:val="center"/>
          </w:tcPr>
          <w:p w14:paraId="0FBF78D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Li</w: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MaTwvQXV0aG9yPjxZZWFyPjIwMTk8L1llYXI+PFJlY051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 </w:instrText>
            </w:r>
            <w:r w:rsidRPr="003C05EC">
              <w:rPr>
                <w:rFonts w:cs="Times New Roman"/>
                <w:szCs w:val="24"/>
              </w:rPr>
              <w:fldChar w:fldCharType="begin">
                <w:fldData xml:space="preserve">PEVuZE5vdGU+PENpdGU+PEF1dGhvcj5MaTwvQXV0aG9yPjxZZWFyPjIwMTk8L1llYXI+PFJlY051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</w:fldData>
              </w:fldChar>
            </w:r>
            <w:r w:rsidRPr="003C05EC">
              <w:rPr>
                <w:rFonts w:cs="Times New Roman"/>
                <w:szCs w:val="24"/>
              </w:rPr>
              <w:instrText xml:space="preserve"> ADDIN EN.CITE.DATA </w:instrText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end"/>
            </w:r>
            <w:r w:rsidRPr="003C05EC">
              <w:rPr>
                <w:rFonts w:cs="Times New Roman"/>
                <w:szCs w:val="24"/>
              </w:rPr>
            </w:r>
            <w:r w:rsidRPr="003C05EC">
              <w:rPr>
                <w:rFonts w:cs="Times New Roman"/>
                <w:szCs w:val="24"/>
              </w:rPr>
              <w:fldChar w:fldCharType="separate"/>
            </w:r>
            <w:r w:rsidRPr="003C05EC">
              <w:rPr>
                <w:rFonts w:cs="Times New Roman"/>
                <w:noProof/>
                <w:szCs w:val="24"/>
              </w:rPr>
              <w:t>(52)</w:t>
            </w:r>
            <w:r w:rsidRPr="003C05EC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3F8B146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2019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599FCB8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hina</w:t>
            </w: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0F81081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428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421489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750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BEB36C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Colon and rectum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9A058CA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Stage I–III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77B0CBB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1.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26A4497D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82‐1.51</w:t>
            </w: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07A3F4F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C05EC">
              <w:rPr>
                <w:rFonts w:cs="Times New Roman"/>
                <w:szCs w:val="24"/>
              </w:rPr>
              <w:t>0.46</w:t>
            </w:r>
          </w:p>
        </w:tc>
        <w:tc>
          <w:tcPr>
            <w:tcW w:w="76" w:type="pct"/>
            <w:vAlign w:val="center"/>
          </w:tcPr>
          <w:p w14:paraId="37F85B54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</w:tcPr>
          <w:p w14:paraId="4DD46B93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09" w:type="pct"/>
            <w:shd w:val="clear" w:color="auto" w:fill="auto"/>
            <w:noWrap/>
            <w:vAlign w:val="center"/>
          </w:tcPr>
          <w:p w14:paraId="692FB9DF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3" w:type="pct"/>
            <w:shd w:val="clear" w:color="auto" w:fill="auto"/>
            <w:noWrap/>
            <w:vAlign w:val="center"/>
          </w:tcPr>
          <w:p w14:paraId="66FA8730" w14:textId="77777777" w:rsidR="003C05EC" w:rsidRPr="003C05EC" w:rsidRDefault="003C05EC" w:rsidP="003C05E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6BEE24F" w14:textId="11AD67AC" w:rsidR="003C05EC" w:rsidRDefault="003C05EC" w:rsidP="003C05EC">
      <w:pPr>
        <w:adjustRightInd w:val="0"/>
        <w:snapToGrid w:val="0"/>
        <w:rPr>
          <w:rFonts w:cs="Times New Roman"/>
          <w:b/>
          <w:szCs w:val="24"/>
        </w:rPr>
      </w:pPr>
      <w:r w:rsidRPr="00B513FE">
        <w:rPr>
          <w:rFonts w:cs="Times New Roman"/>
          <w:szCs w:val="24"/>
        </w:rPr>
        <w:t>MAC, mucinous adenocarcinoma. NMAC, non-mucinous adenocarcinoma. OS, overall survival. CSS, cancer-specific survival. DSS, disease-specific survival.</w:t>
      </w:r>
    </w:p>
    <w:p w14:paraId="55E14B8F" w14:textId="77777777" w:rsidR="003C05EC" w:rsidRPr="002B4A57" w:rsidRDefault="003C05EC" w:rsidP="002B4A57">
      <w:pPr>
        <w:keepNext/>
        <w:rPr>
          <w:rFonts w:cs="Times New Roman"/>
          <w:b/>
          <w:szCs w:val="24"/>
        </w:rPr>
      </w:pPr>
    </w:p>
    <w:sectPr w:rsidR="003C05EC" w:rsidRPr="002B4A57" w:rsidSect="00500261">
      <w:pgSz w:w="15840" w:h="12240" w:orient="landscape" w:code="1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A9EC1" w14:textId="77777777" w:rsidR="00500261" w:rsidRDefault="00500261" w:rsidP="00117666">
      <w:pPr>
        <w:spacing w:after="0"/>
      </w:pPr>
      <w:r>
        <w:separator/>
      </w:r>
    </w:p>
  </w:endnote>
  <w:endnote w:type="continuationSeparator" w:id="0">
    <w:p w14:paraId="08EC4185" w14:textId="77777777" w:rsidR="00500261" w:rsidRDefault="005002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D49E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49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D49E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D49E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49E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D49E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1FB1C" w14:textId="77777777" w:rsidR="00500261" w:rsidRDefault="00500261" w:rsidP="00117666">
      <w:pPr>
        <w:spacing w:after="0"/>
      </w:pPr>
      <w:r>
        <w:separator/>
      </w:r>
    </w:p>
  </w:footnote>
  <w:footnote w:type="continuationSeparator" w:id="0">
    <w:p w14:paraId="7375EDEE" w14:textId="77777777" w:rsidR="00500261" w:rsidRDefault="005002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D49E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D49E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61921506" name="图片 146192150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2DD5"/>
    <w:rsid w:val="002868E2"/>
    <w:rsid w:val="002869C3"/>
    <w:rsid w:val="002936E4"/>
    <w:rsid w:val="002B4A57"/>
    <w:rsid w:val="002C74CA"/>
    <w:rsid w:val="003544FB"/>
    <w:rsid w:val="003C05EC"/>
    <w:rsid w:val="003D2D47"/>
    <w:rsid w:val="003D2F2D"/>
    <w:rsid w:val="00401590"/>
    <w:rsid w:val="00447801"/>
    <w:rsid w:val="00452E9C"/>
    <w:rsid w:val="004735C8"/>
    <w:rsid w:val="004961FF"/>
    <w:rsid w:val="00500261"/>
    <w:rsid w:val="00517A89"/>
    <w:rsid w:val="005250F2"/>
    <w:rsid w:val="00593EEA"/>
    <w:rsid w:val="005A5EEE"/>
    <w:rsid w:val="006211E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9EA"/>
    <w:rsid w:val="00801608"/>
    <w:rsid w:val="00803D24"/>
    <w:rsid w:val="00817DD6"/>
    <w:rsid w:val="00885156"/>
    <w:rsid w:val="009151AA"/>
    <w:rsid w:val="0093429D"/>
    <w:rsid w:val="00943573"/>
    <w:rsid w:val="009448DF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 huang</cp:lastModifiedBy>
  <cp:revision>3</cp:revision>
  <cp:lastPrinted>2013-10-03T12:51:00Z</cp:lastPrinted>
  <dcterms:created xsi:type="dcterms:W3CDTF">2024-01-16T02:49:00Z</dcterms:created>
  <dcterms:modified xsi:type="dcterms:W3CDTF">2024-01-16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